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E340C" w14:textId="0E0E649E" w:rsidR="00EE5335" w:rsidRPr="00842C9C" w:rsidRDefault="004738DF" w:rsidP="004738DF"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S</w:t>
      </w:r>
      <w:r w:rsidR="00EE5335"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upplemental</w:t>
      </w: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 Content</w:t>
      </w:r>
    </w:p>
    <w:p w14:paraId="41491FB9" w14:textId="45BC30DE" w:rsidR="00D856AE" w:rsidRPr="00842C9C" w:rsidRDefault="00FA656E" w:rsidP="00D856AE">
      <w:pPr>
        <w:widowControl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sup</w:t>
      </w:r>
      <w:r w:rsidR="00D856AE"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Table1. </w:t>
      </w:r>
      <w:r w:rsidR="00D856AE" w:rsidRPr="00842C9C">
        <w:rPr>
          <w:rFonts w:ascii="Times New Roman" w:hAnsi="Times New Roman" w:cs="Times New Roman"/>
          <w:i/>
          <w:iCs/>
          <w:sz w:val="20"/>
          <w:szCs w:val="20"/>
        </w:rPr>
        <w:t>UGT1A1</w:t>
      </w:r>
      <w:r w:rsidR="00D856AE" w:rsidRPr="00842C9C">
        <w:rPr>
          <w:rFonts w:ascii="Times New Roman" w:hAnsi="Times New Roman" w:cs="Times New Roman"/>
          <w:sz w:val="20"/>
          <w:szCs w:val="20"/>
        </w:rPr>
        <w:t xml:space="preserve"> polymorphisms</w:t>
      </w:r>
      <w:r w:rsidR="00D856AE" w:rsidRPr="00842C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856AE" w:rsidRPr="00842C9C">
        <w:rPr>
          <w:rFonts w:ascii="Times New Roman" w:hAnsi="Times New Roman" w:cs="Times New Roman"/>
          <w:sz w:val="20"/>
          <w:szCs w:val="20"/>
        </w:rPr>
        <w:t>in SHB cohorts.</w:t>
      </w:r>
    </w:p>
    <w:p w14:paraId="02A1710C" w14:textId="66851302" w:rsidR="00872349" w:rsidRPr="00842C9C" w:rsidRDefault="00FA656E" w:rsidP="008723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sup</w:t>
      </w:r>
      <w:r w:rsidR="00872349"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Figure1.</w:t>
      </w:r>
      <w:r w:rsidR="00872349" w:rsidRPr="00842C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72349" w:rsidRPr="00842C9C">
        <w:rPr>
          <w:rFonts w:ascii="Times New Roman" w:hAnsi="Times New Roman" w:cs="Times New Roman"/>
          <w:sz w:val="20"/>
          <w:szCs w:val="20"/>
        </w:rPr>
        <w:t xml:space="preserve">Allele counts (the left x-axis) and frequencies (the right x-axis) of top 20 of </w:t>
      </w:r>
      <w:r w:rsidR="00872349" w:rsidRPr="00842C9C">
        <w:rPr>
          <w:rFonts w:ascii="Times New Roman" w:hAnsi="Times New Roman" w:cs="Times New Roman"/>
          <w:i/>
          <w:iCs/>
          <w:sz w:val="20"/>
          <w:szCs w:val="20"/>
        </w:rPr>
        <w:t>UGT1A1</w:t>
      </w:r>
      <w:r w:rsidR="00872349" w:rsidRPr="00842C9C">
        <w:rPr>
          <w:rFonts w:ascii="Times New Roman" w:hAnsi="Times New Roman" w:cs="Times New Roman"/>
          <w:sz w:val="20"/>
          <w:szCs w:val="20"/>
        </w:rPr>
        <w:t xml:space="preserve"> polymorphisms. Different color denotes specific predicted effects of each allele on its corresponding canonical transcript annotated by VEP.</w:t>
      </w:r>
    </w:p>
    <w:p w14:paraId="7CB93779" w14:textId="529B8944" w:rsidR="00872349" w:rsidRPr="00842C9C" w:rsidRDefault="00FA656E" w:rsidP="00872349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sup</w:t>
      </w:r>
      <w:r w:rsidR="00872349"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Figure2. </w:t>
      </w:r>
      <w:r w:rsidR="00872349" w:rsidRPr="00842C9C">
        <w:rPr>
          <w:rFonts w:ascii="Times New Roman" w:hAnsi="Times New Roman" w:cs="Times New Roman"/>
          <w:kern w:val="2"/>
          <w:sz w:val="20"/>
          <w:szCs w:val="20"/>
        </w:rPr>
        <w:t>Forest plot of the risk factors for severe hyperbilirubinemia related the abnormality of magnetic resonance imaging and auditory neuropathy spectrum disorder.</w:t>
      </w:r>
    </w:p>
    <w:p w14:paraId="689225B3" w14:textId="77777777" w:rsidR="00872349" w:rsidRPr="00842C9C" w:rsidRDefault="00872349" w:rsidP="00872349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a.</w:t>
      </w:r>
      <w:r w:rsidRPr="00842C9C">
        <w:rPr>
          <w:rFonts w:ascii="Times New Roman" w:hAnsi="Times New Roman" w:cs="Times New Roman"/>
          <w:kern w:val="2"/>
          <w:sz w:val="20"/>
          <w:szCs w:val="20"/>
        </w:rPr>
        <w:t xml:space="preserve"> Forest plot of the risk factors for severe hyperbilirubinemia related the abnormality of magnetic resonance imaging. </w:t>
      </w:r>
    </w:p>
    <w:p w14:paraId="49BD30E6" w14:textId="77777777" w:rsidR="00872349" w:rsidRPr="00842C9C" w:rsidRDefault="00872349" w:rsidP="00872349">
      <w:pPr>
        <w:spacing w:line="480" w:lineRule="auto"/>
        <w:jc w:val="both"/>
        <w:rPr>
          <w:rFonts w:ascii="Times New Roman" w:hAnsi="Times New Roman" w:cs="Times New Roman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b.</w:t>
      </w:r>
      <w:r w:rsidRPr="00842C9C">
        <w:rPr>
          <w:rFonts w:ascii="Times New Roman" w:hAnsi="Times New Roman" w:cs="Times New Roman"/>
          <w:kern w:val="2"/>
          <w:sz w:val="20"/>
          <w:szCs w:val="20"/>
        </w:rPr>
        <w:t xml:space="preserve"> Forest plot of the risk factors for severe hyperbilirubinemia related the auditory neuropathy spectrum disorder.</w:t>
      </w:r>
    </w:p>
    <w:p w14:paraId="3001CD66" w14:textId="77777777" w:rsidR="00B2182F" w:rsidRPr="00842C9C" w:rsidRDefault="00B2182F">
      <w:pPr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br w:type="page"/>
      </w:r>
    </w:p>
    <w:p w14:paraId="1EF4FEDA" w14:textId="1F84D610" w:rsidR="00C92AE7" w:rsidRPr="00842C9C" w:rsidRDefault="00FA656E" w:rsidP="00C92AE7">
      <w:pPr>
        <w:widowControl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lastRenderedPageBreak/>
        <w:t>sup</w:t>
      </w:r>
      <w:r w:rsidR="00C92AE7"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Table1. </w:t>
      </w:r>
      <w:r w:rsidR="00C92AE7" w:rsidRPr="00842C9C">
        <w:rPr>
          <w:rFonts w:ascii="Times New Roman" w:hAnsi="Times New Roman" w:cs="Times New Roman"/>
          <w:i/>
          <w:iCs/>
          <w:sz w:val="20"/>
          <w:szCs w:val="20"/>
        </w:rPr>
        <w:t>UGT1A1</w:t>
      </w:r>
      <w:r w:rsidR="00C92AE7" w:rsidRPr="00842C9C">
        <w:rPr>
          <w:rFonts w:ascii="Times New Roman" w:hAnsi="Times New Roman" w:cs="Times New Roman"/>
          <w:sz w:val="20"/>
          <w:szCs w:val="20"/>
        </w:rPr>
        <w:t xml:space="preserve"> polymorphisms</w:t>
      </w:r>
      <w:r w:rsidR="00C92AE7" w:rsidRPr="00842C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92AE7" w:rsidRPr="00842C9C">
        <w:rPr>
          <w:rFonts w:ascii="Times New Roman" w:hAnsi="Times New Roman" w:cs="Times New Roman"/>
          <w:sz w:val="20"/>
          <w:szCs w:val="20"/>
        </w:rPr>
        <w:t>in SHB cohorts.</w:t>
      </w:r>
    </w:p>
    <w:tbl>
      <w:tblPr>
        <w:tblStyle w:val="ListTable6Colourful"/>
        <w:tblW w:w="8364" w:type="dxa"/>
        <w:tblLayout w:type="fixed"/>
        <w:tblLook w:val="0620" w:firstRow="1" w:lastRow="0" w:firstColumn="0" w:lastColumn="0" w:noHBand="1" w:noVBand="1"/>
      </w:tblPr>
      <w:tblGrid>
        <w:gridCol w:w="1701"/>
        <w:gridCol w:w="1843"/>
        <w:gridCol w:w="1134"/>
        <w:gridCol w:w="1276"/>
        <w:gridCol w:w="2410"/>
      </w:tblGrid>
      <w:tr w:rsidR="008A478A" w:rsidRPr="00842C9C" w14:paraId="148D7120" w14:textId="77777777" w:rsidTr="00941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37E1AE6A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V</w:t>
            </w:r>
            <w:r w:rsidRPr="00842C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iants</w:t>
            </w:r>
          </w:p>
        </w:tc>
        <w:tc>
          <w:tcPr>
            <w:tcW w:w="1843" w:type="dxa"/>
          </w:tcPr>
          <w:p w14:paraId="67ECDB57" w14:textId="48DC1981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omic coordinate</w:t>
            </w:r>
            <w:r w:rsidR="00852962" w:rsidRPr="00842C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4A799B6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erence allele</w:t>
            </w:r>
          </w:p>
        </w:tc>
        <w:tc>
          <w:tcPr>
            <w:tcW w:w="1276" w:type="dxa"/>
          </w:tcPr>
          <w:p w14:paraId="2CC08D52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ternative allele</w:t>
            </w:r>
          </w:p>
        </w:tc>
        <w:tc>
          <w:tcPr>
            <w:tcW w:w="2410" w:type="dxa"/>
          </w:tcPr>
          <w:p w14:paraId="2B05B214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H</w:t>
            </w:r>
            <w:r w:rsidRPr="00842C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VS</w:t>
            </w:r>
          </w:p>
        </w:tc>
      </w:tr>
      <w:tr w:rsidR="008A478A" w:rsidRPr="00842C9C" w14:paraId="43F490ED" w14:textId="77777777" w:rsidTr="009413DD">
        <w:tc>
          <w:tcPr>
            <w:tcW w:w="1701" w:type="dxa"/>
          </w:tcPr>
          <w:p w14:paraId="11399386" w14:textId="079E57F1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rs4148323 (</w:t>
            </w: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GT1A1</w:t>
            </w:r>
            <w:r w:rsidRPr="00842C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211G&gt;A)</w:t>
            </w:r>
          </w:p>
        </w:tc>
        <w:tc>
          <w:tcPr>
            <w:tcW w:w="1843" w:type="dxa"/>
          </w:tcPr>
          <w:p w14:paraId="68DD2650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 xml:space="preserve">chr2: </w:t>
            </w: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34669144</w:t>
            </w:r>
          </w:p>
        </w:tc>
        <w:tc>
          <w:tcPr>
            <w:tcW w:w="1134" w:type="dxa"/>
          </w:tcPr>
          <w:p w14:paraId="0713B278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14:paraId="19B24C2F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410" w:type="dxa"/>
          </w:tcPr>
          <w:p w14:paraId="65BDA0D0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NM_000463.</w:t>
            </w:r>
            <w:proofErr w:type="gramStart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3:exon</w:t>
            </w:r>
            <w:proofErr w:type="gramEnd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</w:p>
          <w:p w14:paraId="36CF2614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c.211G&gt;</w:t>
            </w:r>
            <w:proofErr w:type="gramStart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proofErr w:type="gramEnd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p.G71R)</w:t>
            </w:r>
          </w:p>
        </w:tc>
      </w:tr>
      <w:tr w:rsidR="008A478A" w:rsidRPr="00842C9C" w14:paraId="416442D1" w14:textId="77777777" w:rsidTr="009413DD">
        <w:tc>
          <w:tcPr>
            <w:tcW w:w="1701" w:type="dxa"/>
          </w:tcPr>
          <w:p w14:paraId="1868AEC3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rs139595073</w:t>
            </w:r>
          </w:p>
        </w:tc>
        <w:tc>
          <w:tcPr>
            <w:tcW w:w="1843" w:type="dxa"/>
          </w:tcPr>
          <w:p w14:paraId="03054071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chr2: 234677228</w:t>
            </w:r>
          </w:p>
        </w:tc>
        <w:tc>
          <w:tcPr>
            <w:tcW w:w="1134" w:type="dxa"/>
          </w:tcPr>
          <w:p w14:paraId="7B85DB1B" w14:textId="55C126EE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(T)</w:t>
            </w:r>
            <w:r w:rsidRPr="00842C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276" w:type="dxa"/>
          </w:tcPr>
          <w:p w14:paraId="59339385" w14:textId="5C77304F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del(T)</w:t>
            </w:r>
            <w:r w:rsidR="005313DB" w:rsidRPr="00842C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 xml:space="preserve"> /dup(T</w:t>
            </w:r>
            <w:r w:rsidRPr="00842C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="005313DB" w:rsidRPr="00842C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 xml:space="preserve"> /ins(T)</w:t>
            </w:r>
            <w:r w:rsidR="005313DB" w:rsidRPr="00842C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 xml:space="preserve"> /ins(T)</w:t>
            </w:r>
            <w:r w:rsidR="005313DB" w:rsidRPr="00842C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2410" w:type="dxa"/>
          </w:tcPr>
          <w:p w14:paraId="1EF89476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NM_000463.</w:t>
            </w:r>
            <w:proofErr w:type="gramStart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2:c.</w:t>
            </w:r>
            <w:proofErr w:type="gramEnd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1304+152_1304+165del etc.</w:t>
            </w:r>
          </w:p>
        </w:tc>
      </w:tr>
      <w:tr w:rsidR="008A478A" w:rsidRPr="00842C9C" w14:paraId="3C87934C" w14:textId="77777777" w:rsidTr="009413DD">
        <w:tc>
          <w:tcPr>
            <w:tcW w:w="1701" w:type="dxa"/>
          </w:tcPr>
          <w:p w14:paraId="3E641E7F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rs4148327</w:t>
            </w:r>
          </w:p>
        </w:tc>
        <w:tc>
          <w:tcPr>
            <w:tcW w:w="1843" w:type="dxa"/>
          </w:tcPr>
          <w:p w14:paraId="21F2CE6C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chr2: 234675826</w:t>
            </w:r>
          </w:p>
        </w:tc>
        <w:tc>
          <w:tcPr>
            <w:tcW w:w="1134" w:type="dxa"/>
          </w:tcPr>
          <w:p w14:paraId="7AE5C85E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76" w:type="dxa"/>
          </w:tcPr>
          <w:p w14:paraId="5C44B4C2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410" w:type="dxa"/>
          </w:tcPr>
          <w:p w14:paraId="2C4A6168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NM_000463.</w:t>
            </w:r>
            <w:proofErr w:type="gramStart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3:c.</w:t>
            </w:r>
            <w:proofErr w:type="gramEnd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996+15T&gt;C</w:t>
            </w:r>
          </w:p>
        </w:tc>
      </w:tr>
      <w:tr w:rsidR="008A478A" w:rsidRPr="00842C9C" w14:paraId="5B241770" w14:textId="77777777" w:rsidTr="009413DD">
        <w:tc>
          <w:tcPr>
            <w:tcW w:w="1701" w:type="dxa"/>
          </w:tcPr>
          <w:p w14:paraId="382A8D26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rs2302538</w:t>
            </w:r>
          </w:p>
        </w:tc>
        <w:tc>
          <w:tcPr>
            <w:tcW w:w="1843" w:type="dxa"/>
          </w:tcPr>
          <w:p w14:paraId="5375A9AB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chr2: 234676413</w:t>
            </w:r>
          </w:p>
        </w:tc>
        <w:tc>
          <w:tcPr>
            <w:tcW w:w="1134" w:type="dxa"/>
          </w:tcPr>
          <w:p w14:paraId="63FAEE2B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76" w:type="dxa"/>
          </w:tcPr>
          <w:p w14:paraId="2C8FDACA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410" w:type="dxa"/>
          </w:tcPr>
          <w:p w14:paraId="32895F91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NM_000463.</w:t>
            </w:r>
            <w:proofErr w:type="gramStart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3:c.</w:t>
            </w:r>
            <w:proofErr w:type="gramEnd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997-82T&gt;C</w:t>
            </w:r>
          </w:p>
        </w:tc>
      </w:tr>
      <w:tr w:rsidR="008A478A" w:rsidRPr="00842C9C" w14:paraId="441C08A4" w14:textId="77777777" w:rsidTr="009413DD">
        <w:tc>
          <w:tcPr>
            <w:tcW w:w="1701" w:type="dxa"/>
          </w:tcPr>
          <w:p w14:paraId="12A414C2" w14:textId="6C31F73F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rs34946978 (</w:t>
            </w: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GT1A1 1091C&gt;T)</w:t>
            </w:r>
          </w:p>
        </w:tc>
        <w:tc>
          <w:tcPr>
            <w:tcW w:w="1843" w:type="dxa"/>
          </w:tcPr>
          <w:p w14:paraId="3BBD0DA0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 xml:space="preserve">chr2: </w:t>
            </w: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34676872</w:t>
            </w:r>
          </w:p>
        </w:tc>
        <w:tc>
          <w:tcPr>
            <w:tcW w:w="1134" w:type="dxa"/>
          </w:tcPr>
          <w:p w14:paraId="5EC080F9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1A20C619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2410" w:type="dxa"/>
          </w:tcPr>
          <w:p w14:paraId="51F3D3FB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NM_000463.</w:t>
            </w:r>
            <w:proofErr w:type="gramStart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3:exon</w:t>
            </w:r>
            <w:proofErr w:type="gramEnd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4:</w:t>
            </w:r>
          </w:p>
          <w:p w14:paraId="12182A50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c.1091C&gt;</w:t>
            </w:r>
            <w:proofErr w:type="gramStart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proofErr w:type="gramEnd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p.P364L)</w:t>
            </w:r>
          </w:p>
        </w:tc>
      </w:tr>
      <w:tr w:rsidR="008A478A" w:rsidRPr="00842C9C" w14:paraId="62A81B4A" w14:textId="77777777" w:rsidTr="009413DD">
        <w:tc>
          <w:tcPr>
            <w:tcW w:w="1701" w:type="dxa"/>
          </w:tcPr>
          <w:p w14:paraId="028463A8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rs4663334</w:t>
            </w:r>
          </w:p>
        </w:tc>
        <w:tc>
          <w:tcPr>
            <w:tcW w:w="1843" w:type="dxa"/>
          </w:tcPr>
          <w:p w14:paraId="2BEFE2F9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chr2: 234674924</w:t>
            </w:r>
          </w:p>
        </w:tc>
        <w:tc>
          <w:tcPr>
            <w:tcW w:w="1134" w:type="dxa"/>
          </w:tcPr>
          <w:p w14:paraId="2CE3341E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23531C38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2410" w:type="dxa"/>
          </w:tcPr>
          <w:p w14:paraId="14AA41B9" w14:textId="77777777" w:rsidR="008A478A" w:rsidRPr="00842C9C" w:rsidRDefault="008A478A" w:rsidP="008069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NM_000463.</w:t>
            </w:r>
            <w:proofErr w:type="gramStart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3:c.</w:t>
            </w:r>
            <w:proofErr w:type="gramEnd"/>
            <w:r w:rsidRPr="00842C9C">
              <w:rPr>
                <w:rFonts w:ascii="Times New Roman" w:hAnsi="Times New Roman" w:cs="Times New Roman"/>
                <w:sz w:val="20"/>
                <w:szCs w:val="20"/>
              </w:rPr>
              <w:t>865-756C&gt;T</w:t>
            </w:r>
          </w:p>
        </w:tc>
      </w:tr>
    </w:tbl>
    <w:p w14:paraId="305A4521" w14:textId="3ECB3D7C" w:rsidR="00B2182F" w:rsidRPr="00842C9C" w:rsidRDefault="00852962" w:rsidP="00852962">
      <w:pPr>
        <w:jc w:val="right"/>
        <w:rPr>
          <w:rFonts w:ascii="Times New Roman" w:hAnsi="Times New Roman" w:cs="Times New Roman"/>
          <w:kern w:val="2"/>
          <w:sz w:val="20"/>
          <w:szCs w:val="20"/>
        </w:rPr>
      </w:pPr>
      <w:bookmarkStart w:id="0" w:name="_Hlk152838707"/>
      <w:r w:rsidRPr="00842C9C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  <w:r w:rsidRPr="00842C9C">
        <w:rPr>
          <w:rFonts w:ascii="Times New Roman" w:hAnsi="Times New Roman" w:cs="Times New Roman"/>
          <w:kern w:val="2"/>
          <w:sz w:val="20"/>
          <w:szCs w:val="20"/>
        </w:rPr>
        <w:t>Reference Build: Homo sapiens genome assembly GRCh37</w:t>
      </w:r>
    </w:p>
    <w:bookmarkEnd w:id="0"/>
    <w:p w14:paraId="4DA4DE0A" w14:textId="77777777" w:rsidR="00B2182F" w:rsidRPr="00842C9C" w:rsidRDefault="00B2182F">
      <w:pPr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br w:type="page"/>
      </w:r>
    </w:p>
    <w:p w14:paraId="1944FCBB" w14:textId="77777777" w:rsidR="00872349" w:rsidRPr="00842C9C" w:rsidRDefault="00872349">
      <w:pPr>
        <w:rPr>
          <w:rFonts w:ascii="Times New Roman" w:hAnsi="Times New Roman" w:cs="Times New Roman"/>
          <w:b/>
          <w:bCs/>
          <w:kern w:val="2"/>
          <w:sz w:val="20"/>
          <w:szCs w:val="20"/>
        </w:rPr>
      </w:pPr>
    </w:p>
    <w:p w14:paraId="29773B22" w14:textId="16C99A8A" w:rsidR="00872349" w:rsidRPr="00842C9C" w:rsidRDefault="00E319B9" w:rsidP="00872349">
      <w:pPr>
        <w:spacing w:line="48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842C9C">
        <w:rPr>
          <w:noProof/>
        </w:rPr>
        <w:drawing>
          <wp:inline distT="0" distB="0" distL="0" distR="0" wp14:anchorId="3561002A" wp14:editId="35307353">
            <wp:extent cx="5274310" cy="36918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6164C" w14:textId="182BBD26" w:rsidR="00872349" w:rsidRPr="00842C9C" w:rsidRDefault="004F301D" w:rsidP="008723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sup</w:t>
      </w:r>
      <w:r w:rsidR="00872349"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Figure1.</w:t>
      </w:r>
      <w:r w:rsidR="00872349" w:rsidRPr="00842C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72349" w:rsidRPr="00842C9C">
        <w:rPr>
          <w:rFonts w:ascii="Times New Roman" w:hAnsi="Times New Roman" w:cs="Times New Roman"/>
          <w:sz w:val="20"/>
          <w:szCs w:val="20"/>
        </w:rPr>
        <w:t xml:space="preserve">Allele counts (the left x-axis) and frequencies (the right x-axis) of top 20 of </w:t>
      </w:r>
      <w:r w:rsidR="00872349" w:rsidRPr="00842C9C">
        <w:rPr>
          <w:rFonts w:ascii="Times New Roman" w:hAnsi="Times New Roman" w:cs="Times New Roman"/>
          <w:i/>
          <w:iCs/>
          <w:sz w:val="20"/>
          <w:szCs w:val="20"/>
        </w:rPr>
        <w:t>UGT1A1</w:t>
      </w:r>
      <w:r w:rsidR="00872349" w:rsidRPr="00842C9C">
        <w:rPr>
          <w:rFonts w:ascii="Times New Roman" w:hAnsi="Times New Roman" w:cs="Times New Roman"/>
          <w:sz w:val="20"/>
          <w:szCs w:val="20"/>
        </w:rPr>
        <w:t xml:space="preserve"> polymorphisms. Different color denotes specific predicted effects of each allele on its corresponding canonical transcript annotated by VEP.</w:t>
      </w:r>
    </w:p>
    <w:p w14:paraId="1A020672" w14:textId="77777777" w:rsidR="00872349" w:rsidRPr="00842C9C" w:rsidRDefault="00872349">
      <w:pPr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br w:type="page"/>
      </w:r>
    </w:p>
    <w:p w14:paraId="45AC8F61" w14:textId="183C49A7" w:rsidR="00872349" w:rsidRPr="00842C9C" w:rsidRDefault="00E319B9" w:rsidP="00872349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842C9C">
        <w:rPr>
          <w:noProof/>
        </w:rPr>
        <w:lastRenderedPageBreak/>
        <w:drawing>
          <wp:inline distT="0" distB="0" distL="0" distR="0" wp14:anchorId="1880C983" wp14:editId="6A8A2523">
            <wp:extent cx="5274310" cy="16821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21E4D" w14:textId="4F079D97" w:rsidR="00872349" w:rsidRPr="00842C9C" w:rsidRDefault="00882BD5" w:rsidP="00872349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sup</w:t>
      </w:r>
      <w:r w:rsidR="00872349"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Figure2. </w:t>
      </w:r>
      <w:r w:rsidR="00872349" w:rsidRPr="00842C9C">
        <w:rPr>
          <w:rFonts w:ascii="Times New Roman" w:hAnsi="Times New Roman" w:cs="Times New Roman"/>
          <w:kern w:val="2"/>
          <w:sz w:val="20"/>
          <w:szCs w:val="20"/>
        </w:rPr>
        <w:t>Forest plot of the risk factors for severe hyperbilirubinemia related the abnormality of magnetic resonance imaging and auditory neuropathy spectrum disorder.</w:t>
      </w:r>
      <w:r w:rsidR="006221A2" w:rsidRPr="00842C9C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6221A2" w:rsidRPr="00842C9C">
        <w:rPr>
          <w:rFonts w:ascii="Times New Roman" w:hAnsi="Times New Roman" w:cs="Times New Roman"/>
          <w:sz w:val="20"/>
          <w:szCs w:val="20"/>
        </w:rPr>
        <w:t>Multivariate logistic regression analyses between the SHB and control groups were conducted using binomial generalized linear models (</w:t>
      </w:r>
      <w:proofErr w:type="spellStart"/>
      <w:r w:rsidR="006221A2" w:rsidRPr="00842C9C">
        <w:rPr>
          <w:rFonts w:ascii="Times New Roman" w:hAnsi="Times New Roman" w:cs="Times New Roman"/>
          <w:sz w:val="20"/>
          <w:szCs w:val="20"/>
        </w:rPr>
        <w:t>glm</w:t>
      </w:r>
      <w:proofErr w:type="spellEnd"/>
      <w:r w:rsidR="006221A2" w:rsidRPr="00842C9C">
        <w:rPr>
          <w:rFonts w:ascii="Times New Roman" w:hAnsi="Times New Roman" w:cs="Times New Roman"/>
          <w:sz w:val="20"/>
          <w:szCs w:val="20"/>
        </w:rPr>
        <w:t>) and described as odds ratio (OR) with 95% confidence intervals (CIs). All statistical tests were two-tailed, with a significance level at 0.05.</w:t>
      </w:r>
    </w:p>
    <w:p w14:paraId="0A514EC3" w14:textId="77777777" w:rsidR="00872349" w:rsidRPr="00842C9C" w:rsidRDefault="00872349" w:rsidP="00872349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a.</w:t>
      </w:r>
      <w:r w:rsidRPr="00842C9C">
        <w:rPr>
          <w:rFonts w:ascii="Times New Roman" w:hAnsi="Times New Roman" w:cs="Times New Roman"/>
          <w:kern w:val="2"/>
          <w:sz w:val="20"/>
          <w:szCs w:val="20"/>
        </w:rPr>
        <w:t xml:space="preserve"> Forest plot of the risk factors for severe hyperbilirubinemia related the abnormality of magnetic resonance imaging. </w:t>
      </w:r>
    </w:p>
    <w:p w14:paraId="6C474815" w14:textId="77777777" w:rsidR="00872349" w:rsidRPr="00AD3828" w:rsidRDefault="00872349" w:rsidP="00872349">
      <w:pPr>
        <w:spacing w:line="480" w:lineRule="auto"/>
        <w:jc w:val="both"/>
        <w:rPr>
          <w:rFonts w:ascii="Times New Roman" w:hAnsi="Times New Roman" w:cs="Times New Roman"/>
        </w:rPr>
      </w:pPr>
      <w:r w:rsidRPr="00842C9C">
        <w:rPr>
          <w:rFonts w:ascii="Times New Roman" w:hAnsi="Times New Roman" w:cs="Times New Roman"/>
          <w:b/>
          <w:bCs/>
          <w:kern w:val="2"/>
          <w:sz w:val="20"/>
          <w:szCs w:val="20"/>
        </w:rPr>
        <w:t>b.</w:t>
      </w:r>
      <w:r w:rsidRPr="00842C9C">
        <w:rPr>
          <w:rFonts w:ascii="Times New Roman" w:hAnsi="Times New Roman" w:cs="Times New Roman"/>
          <w:kern w:val="2"/>
          <w:sz w:val="20"/>
          <w:szCs w:val="20"/>
        </w:rPr>
        <w:t xml:space="preserve"> Forest plot of the risk factors for severe hyperbilirubinemia related the auditory neuropathy spectrum disorder.</w:t>
      </w:r>
    </w:p>
    <w:p w14:paraId="10C235F9" w14:textId="77777777" w:rsidR="00872349" w:rsidRDefault="00872349"/>
    <w:sectPr w:rsidR="00872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571BE" w14:textId="77777777" w:rsidR="00DB6D03" w:rsidRDefault="00DB6D03" w:rsidP="00C92AE7">
      <w:r>
        <w:separator/>
      </w:r>
    </w:p>
  </w:endnote>
  <w:endnote w:type="continuationSeparator" w:id="0">
    <w:p w14:paraId="697F51D9" w14:textId="77777777" w:rsidR="00DB6D03" w:rsidRDefault="00DB6D03" w:rsidP="00C92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418F1" w14:textId="77777777" w:rsidR="00DB6D03" w:rsidRDefault="00DB6D03" w:rsidP="00C92AE7">
      <w:r>
        <w:separator/>
      </w:r>
    </w:p>
  </w:footnote>
  <w:footnote w:type="continuationSeparator" w:id="0">
    <w:p w14:paraId="12A5644B" w14:textId="77777777" w:rsidR="00DB6D03" w:rsidRDefault="00DB6D03" w:rsidP="00C92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E86"/>
    <w:rsid w:val="000267E5"/>
    <w:rsid w:val="00211E86"/>
    <w:rsid w:val="0025421D"/>
    <w:rsid w:val="004738DF"/>
    <w:rsid w:val="004A6489"/>
    <w:rsid w:val="004F301D"/>
    <w:rsid w:val="005313DB"/>
    <w:rsid w:val="00556F57"/>
    <w:rsid w:val="005909E2"/>
    <w:rsid w:val="006221A2"/>
    <w:rsid w:val="00672ADC"/>
    <w:rsid w:val="00704384"/>
    <w:rsid w:val="00724C87"/>
    <w:rsid w:val="00842C9C"/>
    <w:rsid w:val="00852962"/>
    <w:rsid w:val="00872349"/>
    <w:rsid w:val="00882BD5"/>
    <w:rsid w:val="008A478A"/>
    <w:rsid w:val="009413DD"/>
    <w:rsid w:val="009C7A02"/>
    <w:rsid w:val="00A639CB"/>
    <w:rsid w:val="00B2182F"/>
    <w:rsid w:val="00BB6590"/>
    <w:rsid w:val="00BC1EB5"/>
    <w:rsid w:val="00C33133"/>
    <w:rsid w:val="00C62822"/>
    <w:rsid w:val="00C92AE7"/>
    <w:rsid w:val="00D41C31"/>
    <w:rsid w:val="00D856AE"/>
    <w:rsid w:val="00DB6D03"/>
    <w:rsid w:val="00E12F86"/>
    <w:rsid w:val="00E234C0"/>
    <w:rsid w:val="00E319B9"/>
    <w:rsid w:val="00E8225F"/>
    <w:rsid w:val="00EE5335"/>
    <w:rsid w:val="00F60745"/>
    <w:rsid w:val="00FA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481CA"/>
  <w15:chartTrackingRefBased/>
  <w15:docId w15:val="{E50F8B1B-7123-4B99-92F6-C73EC5720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349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2A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2A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2AE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2AE7"/>
    <w:rPr>
      <w:sz w:val="18"/>
      <w:szCs w:val="18"/>
    </w:rPr>
  </w:style>
  <w:style w:type="table" w:styleId="ListTable2">
    <w:name w:val="List Table 2"/>
    <w:basedOn w:val="TableNormal"/>
    <w:uiPriority w:val="47"/>
    <w:rsid w:val="00C92AE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C92AE7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4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</dc:creator>
  <cp:keywords/>
  <dc:description/>
  <cp:lastModifiedBy>Valentina Martini</cp:lastModifiedBy>
  <cp:revision>19</cp:revision>
  <dcterms:created xsi:type="dcterms:W3CDTF">2023-05-08T07:07:00Z</dcterms:created>
  <dcterms:modified xsi:type="dcterms:W3CDTF">2024-01-03T10:36:00Z</dcterms:modified>
</cp:coreProperties>
</file>